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776" w:rsidRPr="00781374" w:rsidRDefault="00781374" w:rsidP="007813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137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6048B" w:rsidRPr="0078137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A2183D" w:rsidRPr="007813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1776" w:rsidRPr="00781374">
        <w:rPr>
          <w:rFonts w:ascii="Times New Roman" w:hAnsi="Times New Roman" w:cs="Times New Roman"/>
          <w:b/>
          <w:bCs/>
          <w:sz w:val="24"/>
          <w:szCs w:val="24"/>
        </w:rPr>
        <w:t>Detailed in</w:t>
      </w:r>
      <w:bookmarkStart w:id="0" w:name="_GoBack"/>
      <w:bookmarkEnd w:id="0"/>
      <w:r w:rsidR="00291776" w:rsidRPr="00781374">
        <w:rPr>
          <w:rFonts w:ascii="Times New Roman" w:hAnsi="Times New Roman" w:cs="Times New Roman"/>
          <w:b/>
          <w:bCs/>
          <w:sz w:val="24"/>
          <w:szCs w:val="24"/>
        </w:rPr>
        <w:t>formation of EST-SSRs based on the number of nucleotide repeat units.</w:t>
      </w:r>
    </w:p>
    <w:tbl>
      <w:tblPr>
        <w:tblW w:w="12015" w:type="dxa"/>
        <w:tblLook w:val="04A0"/>
      </w:tblPr>
      <w:tblGrid>
        <w:gridCol w:w="2270"/>
        <w:gridCol w:w="760"/>
        <w:gridCol w:w="720"/>
        <w:gridCol w:w="720"/>
        <w:gridCol w:w="780"/>
        <w:gridCol w:w="720"/>
        <w:gridCol w:w="756"/>
        <w:gridCol w:w="620"/>
        <w:gridCol w:w="700"/>
        <w:gridCol w:w="740"/>
        <w:gridCol w:w="700"/>
        <w:gridCol w:w="640"/>
        <w:gridCol w:w="763"/>
        <w:gridCol w:w="1260"/>
        <w:gridCol w:w="367"/>
      </w:tblGrid>
      <w:tr w:rsidR="00291776" w:rsidRPr="00781374" w:rsidTr="00FB72CE">
        <w:trPr>
          <w:trHeight w:val="285"/>
        </w:trPr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peat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≥1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/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B414F"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B414F"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8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/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/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/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/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/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/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/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/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/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/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/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/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/G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/C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/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/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/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/C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/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/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/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/C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/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/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/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T/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/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/T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/GC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/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/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/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%</w:t>
            </w:r>
          </w:p>
        </w:tc>
      </w:tr>
      <w:tr w:rsidR="00291776" w:rsidRPr="00781374" w:rsidTr="00FB72CE">
        <w:trPr>
          <w:gridAfter w:val="1"/>
          <w:wAfter w:w="367" w:type="dxa"/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/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/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%</w:t>
            </w:r>
          </w:p>
        </w:tc>
      </w:tr>
      <w:tr w:rsidR="00291776" w:rsidRPr="00781374" w:rsidTr="00FB72CE">
        <w:trPr>
          <w:gridAfter w:val="1"/>
          <w:wAfter w:w="367" w:type="dxa"/>
          <w:trHeight w:val="36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/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%</w:t>
            </w:r>
          </w:p>
        </w:tc>
      </w:tr>
      <w:tr w:rsidR="00291776" w:rsidRPr="00781374" w:rsidTr="00FB72CE">
        <w:trPr>
          <w:gridAfter w:val="1"/>
          <w:wAfter w:w="367" w:type="dxa"/>
          <w:trHeight w:val="31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/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/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/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/T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/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%</w:t>
            </w:r>
          </w:p>
        </w:tc>
      </w:tr>
      <w:tr w:rsidR="00291776" w:rsidRPr="00781374" w:rsidTr="00FB72CE">
        <w:trPr>
          <w:gridAfter w:val="1"/>
          <w:wAfter w:w="367" w:type="dxa"/>
          <w:trHeight w:val="37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/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%</w:t>
            </w:r>
          </w:p>
        </w:tc>
      </w:tr>
      <w:tr w:rsidR="00291776" w:rsidRPr="00781374" w:rsidTr="00FB72CE">
        <w:trPr>
          <w:gridAfter w:val="1"/>
          <w:wAfter w:w="367" w:type="dxa"/>
          <w:trHeight w:val="33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/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/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/C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/A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/T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/GG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/T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/GC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/T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/G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/AA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/T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/C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AT/AT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/TC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A/T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/GAG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/T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/G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/AT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/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/G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/TC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/A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/T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/G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/C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/T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/G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A/T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/G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/C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/TT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/AG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/AA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/T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/G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/A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/AA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A/T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/CT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/T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/G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CG/C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/T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/C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/T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/G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/C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/TG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/T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/CA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/TT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/CA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/TT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/GT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/TG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/TC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/GC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A/TA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/CA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A/T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7044ED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704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044ED"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/T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/T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/GC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G/C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/AT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/TG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/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/GG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/GC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/TT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/A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ACA/TGTT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T/ATG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T/AGG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AA/TTA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/GCC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/TGA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G/CT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C/GGC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C/GAA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TT/AA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T/AT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/AC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C/GAA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/AATG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C/GAG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TC/GAGT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T/AGCC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7044ED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7044ED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7044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044ED"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GG/CCGG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CA/TGAGG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CC/GGCA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FB72CE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FB72CE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FB72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FB72CE"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AA/TTAA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TG/CAAA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GC/GCAC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CA/TGTTC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C/GGAG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GG/CCAAA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7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GG/CCGTT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  <w:tr w:rsidR="00291776" w:rsidRPr="00781374" w:rsidTr="00FB72CE">
        <w:trPr>
          <w:gridAfter w:val="1"/>
          <w:wAfter w:w="367" w:type="dxa"/>
          <w:trHeight w:val="285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CC/GGCTA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1776" w:rsidRPr="00781374" w:rsidRDefault="00291776" w:rsidP="00AF27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3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%</w:t>
            </w:r>
          </w:p>
        </w:tc>
      </w:tr>
    </w:tbl>
    <w:p w:rsidR="003D73A7" w:rsidRPr="00A03AC0" w:rsidRDefault="003D73A7" w:rsidP="00291776">
      <w:pPr>
        <w:rPr>
          <w:rFonts w:ascii="Times New Roman" w:hAnsi="Times New Roman" w:cs="Times New Roman"/>
          <w:sz w:val="20"/>
          <w:szCs w:val="20"/>
        </w:rPr>
      </w:pPr>
    </w:p>
    <w:sectPr w:rsidR="003D73A7" w:rsidRPr="00A03AC0" w:rsidSect="00B50F9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6DE6" w:rsidRDefault="00BA6DE6" w:rsidP="007220B7">
      <w:r>
        <w:separator/>
      </w:r>
    </w:p>
  </w:endnote>
  <w:endnote w:type="continuationSeparator" w:id="1">
    <w:p w:rsidR="00BA6DE6" w:rsidRDefault="00BA6DE6" w:rsidP="00722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6DE6" w:rsidRDefault="00BA6DE6" w:rsidP="007220B7">
      <w:r>
        <w:separator/>
      </w:r>
    </w:p>
  </w:footnote>
  <w:footnote w:type="continuationSeparator" w:id="1">
    <w:p w:rsidR="00BA6DE6" w:rsidRDefault="00BA6DE6" w:rsidP="00722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63D4"/>
    <w:rsid w:val="00214321"/>
    <w:rsid w:val="00286CC1"/>
    <w:rsid w:val="00291776"/>
    <w:rsid w:val="00355253"/>
    <w:rsid w:val="003D73A7"/>
    <w:rsid w:val="004B7B22"/>
    <w:rsid w:val="00503586"/>
    <w:rsid w:val="00681853"/>
    <w:rsid w:val="007044ED"/>
    <w:rsid w:val="007220B7"/>
    <w:rsid w:val="00781374"/>
    <w:rsid w:val="007E2C8D"/>
    <w:rsid w:val="0086137E"/>
    <w:rsid w:val="009A466E"/>
    <w:rsid w:val="00A03AC0"/>
    <w:rsid w:val="00A2183D"/>
    <w:rsid w:val="00A8174C"/>
    <w:rsid w:val="00A96609"/>
    <w:rsid w:val="00AB414F"/>
    <w:rsid w:val="00B50F98"/>
    <w:rsid w:val="00BA0B2B"/>
    <w:rsid w:val="00BA6DE6"/>
    <w:rsid w:val="00C6177C"/>
    <w:rsid w:val="00CE62B3"/>
    <w:rsid w:val="00D5339F"/>
    <w:rsid w:val="00D563D4"/>
    <w:rsid w:val="00DD5C96"/>
    <w:rsid w:val="00E477D5"/>
    <w:rsid w:val="00E6048B"/>
    <w:rsid w:val="00E948F2"/>
    <w:rsid w:val="00F31D20"/>
    <w:rsid w:val="00FB72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2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20B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220B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220B7"/>
    <w:rPr>
      <w:color w:val="800080"/>
      <w:u w:val="single"/>
    </w:rPr>
  </w:style>
  <w:style w:type="paragraph" w:customStyle="1" w:styleId="font5">
    <w:name w:val="font5"/>
    <w:basedOn w:val="a"/>
    <w:rsid w:val="007220B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7220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7220B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220B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220B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220B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220B7"/>
    <w:rPr>
      <w:sz w:val="18"/>
      <w:szCs w:val="18"/>
    </w:rPr>
  </w:style>
  <w:style w:type="table" w:styleId="a8">
    <w:name w:val="Table Grid"/>
    <w:basedOn w:val="a1"/>
    <w:uiPriority w:val="59"/>
    <w:rsid w:val="00722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291776"/>
  </w:style>
  <w:style w:type="paragraph" w:customStyle="1" w:styleId="font7">
    <w:name w:val="font7"/>
    <w:basedOn w:val="a"/>
    <w:rsid w:val="002917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2917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2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2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20B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220B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220B7"/>
    <w:rPr>
      <w:color w:val="800080"/>
      <w:u w:val="single"/>
    </w:rPr>
  </w:style>
  <w:style w:type="paragraph" w:customStyle="1" w:styleId="font5">
    <w:name w:val="font5"/>
    <w:basedOn w:val="a"/>
    <w:rsid w:val="007220B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7220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7220B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220B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220B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7220B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220B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220B7"/>
    <w:rPr>
      <w:sz w:val="18"/>
      <w:szCs w:val="18"/>
    </w:rPr>
  </w:style>
  <w:style w:type="table" w:styleId="a8">
    <w:name w:val="Table Grid"/>
    <w:basedOn w:val="a1"/>
    <w:uiPriority w:val="59"/>
    <w:rsid w:val="00722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91776"/>
  </w:style>
  <w:style w:type="paragraph" w:customStyle="1" w:styleId="font7">
    <w:name w:val="font7"/>
    <w:basedOn w:val="a"/>
    <w:rsid w:val="002917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2917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18</Words>
  <Characters>5236</Characters>
  <Application>Microsoft Office Word</Application>
  <DocSecurity>0</DocSecurity>
  <Lines>43</Lines>
  <Paragraphs>12</Paragraphs>
  <ScaleCrop>false</ScaleCrop>
  <Company/>
  <LinksUpToDate>false</LinksUpToDate>
  <CharactersWithSpaces>6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utoBVT</cp:lastModifiedBy>
  <cp:revision>15</cp:revision>
  <dcterms:created xsi:type="dcterms:W3CDTF">2018-02-23T06:20:00Z</dcterms:created>
  <dcterms:modified xsi:type="dcterms:W3CDTF">2018-09-17T13:23:00Z</dcterms:modified>
</cp:coreProperties>
</file>